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CCA" w:rsidRPr="003824DE" w:rsidRDefault="003824D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3824DE">
        <w:rPr>
          <w:rFonts w:ascii="Times New Roman" w:hAnsi="Times New Roman" w:cs="Times New Roman"/>
          <w:b/>
          <w:sz w:val="24"/>
          <w:szCs w:val="24"/>
        </w:rPr>
        <w:t>Additional file 1, Table 1.</w:t>
      </w:r>
      <w:proofErr w:type="gramEnd"/>
      <w:r w:rsidRPr="003824DE">
        <w:rPr>
          <w:rFonts w:ascii="Times New Roman" w:hAnsi="Times New Roman" w:cs="Times New Roman"/>
          <w:b/>
          <w:sz w:val="24"/>
          <w:szCs w:val="24"/>
        </w:rPr>
        <w:t xml:space="preserve"> Literature search methodology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 #1: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PubM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[</w:t>
      </w:r>
      <w:proofErr w:type="spellStart"/>
      <w:proofErr w:type="gramStart"/>
      <w:r w:rsidRPr="003824DE">
        <w:rPr>
          <w:rFonts w:ascii="Times New Roman" w:hAnsi="Times New Roman" w:cs="Times New Roman"/>
          <w:sz w:val="20"/>
          <w:szCs w:val="20"/>
        </w:rPr>
        <w:t>ti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Smoking OR tobacco OR smoker OR smokers)[</w:t>
      </w:r>
      <w:proofErr w:type="spellStart"/>
      <w:proofErr w:type="gramStart"/>
      <w:r w:rsidRPr="003824DE">
        <w:rPr>
          <w:rFonts w:ascii="Times New Roman" w:hAnsi="Times New Roman" w:cs="Times New Roman"/>
          <w:sz w:val="20"/>
          <w:szCs w:val="20"/>
        </w:rPr>
        <w:t>ti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edia OR prevention program*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essation OR intervention or intervene?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OR  quit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AND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females[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MESH]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AND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human[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MESH]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NOT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letter[</w:t>
      </w:r>
      <w:proofErr w:type="spellStart"/>
      <w:proofErr w:type="gramEnd"/>
      <w:r w:rsidRPr="003824DE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 OR editorial[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 #2: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PubM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Smoking OR tobacco OR smoker OR smoker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edia OR prevention program*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essation OR intervention or intervene? OR quit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AND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824DE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process [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 or publisher [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]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3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4DE">
        <w:rPr>
          <w:rFonts w:ascii="Times New Roman" w:hAnsi="Times New Roman" w:cs="Times New Roman"/>
          <w:sz w:val="20"/>
          <w:szCs w:val="20"/>
        </w:rPr>
        <w:t>Embase</w:t>
      </w:r>
      <w:proofErr w:type="spellEnd"/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Limit: With abstracts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imit: human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Search Strategy: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lastRenderedPageBreak/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ti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ab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essation OR intervention or intervene? OR quit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NOT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4DE">
        <w:rPr>
          <w:rFonts w:ascii="Times New Roman" w:hAnsi="Times New Roman" w:cs="Times New Roman"/>
          <w:sz w:val="20"/>
          <w:szCs w:val="20"/>
        </w:rPr>
        <w:t>Editorial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it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letter:it</w:t>
      </w:r>
      <w:proofErr w:type="spellEnd"/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4A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ochrane:  Review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No language limiter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ti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ab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essation OR intervention or intervene? OR quit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NOT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4DE">
        <w:rPr>
          <w:rFonts w:ascii="Times New Roman" w:hAnsi="Times New Roman" w:cs="Times New Roman"/>
          <w:sz w:val="20"/>
          <w:szCs w:val="20"/>
        </w:rPr>
        <w:t>Editorial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it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letter:it</w:t>
      </w:r>
      <w:proofErr w:type="spellEnd"/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Number of results: 14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4B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ochrane: Reviews, Other Reviews, Trials, Methods Studies, Technology Assessments, Economic Evaluations, Group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No language limiter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wo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fe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irl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gend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le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a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men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boy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ti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ti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ing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ab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tobacco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smokers:ab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essation OR intervention or intervene? OR quit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NOT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4DE">
        <w:rPr>
          <w:rFonts w:ascii="Times New Roman" w:hAnsi="Times New Roman" w:cs="Times New Roman"/>
          <w:sz w:val="20"/>
          <w:szCs w:val="20"/>
        </w:rPr>
        <w:lastRenderedPageBreak/>
        <w:t>Editorial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:it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letter:it</w:t>
      </w:r>
      <w:proofErr w:type="spellEnd"/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Web of Science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S=(Women OR woman OR female OR females OR girl OR girls OR gender OR male OR males OR man OR men OR boys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 xml:space="preserve">OR 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proofErr w:type="gramEnd"/>
      <w:r w:rsidRPr="003824DE">
        <w:rPr>
          <w:rFonts w:ascii="Times New Roman" w:hAnsi="Times New Roman" w:cs="Times New Roman"/>
          <w:sz w:val="20"/>
          <w:szCs w:val="20"/>
        </w:rPr>
        <w:t>*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TS=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S=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S=(Cessation OR intervention or intervene?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OR  quit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* OR prevent*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 NOT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DT=(editorial material or letter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6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824DE">
        <w:rPr>
          <w:rFonts w:ascii="Times New Roman" w:hAnsi="Times New Roman" w:cs="Times New Roman"/>
          <w:sz w:val="16"/>
          <w:szCs w:val="16"/>
        </w:rPr>
        <w:t>NOTE: EBSCO databases – difficult to exclude letters and editorials; removal done via searches for those words in the EndNote file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I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TI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AB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AB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essation OR intervention or intervene?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OR  quit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7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CINAHL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824DE">
        <w:rPr>
          <w:rFonts w:ascii="Times New Roman" w:hAnsi="Times New Roman" w:cs="Times New Roman"/>
          <w:sz w:val="16"/>
          <w:szCs w:val="16"/>
        </w:rPr>
        <w:t>NOTE: EBSCO databases – difficult to exclude letters and editorials; removal done via searches for those words in the EndNote file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I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TI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lastRenderedPageBreak/>
        <w:t xml:space="preserve">AB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AB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essation OR intervention or intervene?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OR  quit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========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SEARCH #8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24DE">
        <w:rPr>
          <w:rFonts w:ascii="Times New Roman" w:hAnsi="Times New Roman" w:cs="Times New Roman"/>
          <w:b/>
          <w:sz w:val="20"/>
          <w:szCs w:val="20"/>
        </w:rPr>
        <w:t>DATABASE SEARCHED AND TIME PERIOD COVERE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Social Science Abstracts: 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01/01/92– 01/22/2015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Language: English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824DE">
        <w:rPr>
          <w:rFonts w:ascii="Times New Roman" w:hAnsi="Times New Roman" w:cs="Times New Roman"/>
          <w:sz w:val="16"/>
          <w:szCs w:val="16"/>
        </w:rPr>
        <w:t>NOTE: EBSCO databases – difficult to exclude letters and editorials; removal done via searches for those words in the EndNote file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TI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TI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AB: (Women OR woman OR female OR females OR girl OR girls OR gender OR male OR males OR man OR men OR boys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) OR AB: (Smoking OR tobacco OR smoker OR smokers)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  <w:r w:rsidRPr="003824DE">
        <w:rPr>
          <w:rFonts w:ascii="Times New Roman" w:hAnsi="Times New Roman" w:cs="Times New Roman"/>
          <w:sz w:val="20"/>
          <w:szCs w:val="20"/>
        </w:rPr>
        <w:tab/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ampaign*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communicat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 xml:space="preserve">* OR marketing OR </w:t>
      </w:r>
      <w:proofErr w:type="spellStart"/>
      <w:r w:rsidRPr="003824DE">
        <w:rPr>
          <w:rFonts w:ascii="Times New Roman" w:hAnsi="Times New Roman" w:cs="Times New Roman"/>
          <w:sz w:val="20"/>
          <w:szCs w:val="20"/>
        </w:rPr>
        <w:t>advertis</w:t>
      </w:r>
      <w:proofErr w:type="spellEnd"/>
      <w:r w:rsidRPr="003824DE">
        <w:rPr>
          <w:rFonts w:ascii="Times New Roman" w:hAnsi="Times New Roman" w:cs="Times New Roman"/>
          <w:sz w:val="20"/>
          <w:szCs w:val="20"/>
        </w:rPr>
        <w:t>* OR media OR prevention program OR prevention programs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>AND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4DE">
        <w:rPr>
          <w:rFonts w:ascii="Times New Roman" w:hAnsi="Times New Roman" w:cs="Times New Roman"/>
          <w:sz w:val="20"/>
          <w:szCs w:val="20"/>
        </w:rPr>
        <w:t xml:space="preserve">Cessation OR intervention or intervene? </w:t>
      </w:r>
      <w:proofErr w:type="gramStart"/>
      <w:r w:rsidRPr="003824DE">
        <w:rPr>
          <w:rFonts w:ascii="Times New Roman" w:hAnsi="Times New Roman" w:cs="Times New Roman"/>
          <w:sz w:val="20"/>
          <w:szCs w:val="20"/>
        </w:rPr>
        <w:t>OR  quit</w:t>
      </w:r>
      <w:proofErr w:type="gramEnd"/>
      <w:r w:rsidRPr="003824DE">
        <w:rPr>
          <w:rFonts w:ascii="Times New Roman" w:hAnsi="Times New Roman" w:cs="Times New Roman"/>
          <w:sz w:val="20"/>
          <w:szCs w:val="20"/>
        </w:rPr>
        <w:t>* OR prevent*</w:t>
      </w:r>
    </w:p>
    <w:p w:rsidR="003824DE" w:rsidRPr="003824DE" w:rsidRDefault="003824DE" w:rsidP="003824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4DE" w:rsidRPr="003824DE" w:rsidRDefault="003824DE">
      <w:pPr>
        <w:rPr>
          <w:rFonts w:ascii="Times New Roman" w:hAnsi="Times New Roman" w:cs="Times New Roman"/>
          <w:b/>
        </w:rPr>
      </w:pPr>
    </w:p>
    <w:p w:rsidR="003824DE" w:rsidRPr="003824DE" w:rsidRDefault="003824DE">
      <w:pPr>
        <w:rPr>
          <w:rFonts w:ascii="Times New Roman" w:hAnsi="Times New Roman" w:cs="Times New Roman"/>
          <w:b/>
        </w:rPr>
      </w:pPr>
    </w:p>
    <w:sectPr w:rsidR="003824DE" w:rsidRPr="00382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4DE"/>
    <w:rsid w:val="000057B6"/>
    <w:rsid w:val="0008174F"/>
    <w:rsid w:val="000F0524"/>
    <w:rsid w:val="000F0C88"/>
    <w:rsid w:val="00176C45"/>
    <w:rsid w:val="001A7173"/>
    <w:rsid w:val="00205CCA"/>
    <w:rsid w:val="002B5E2B"/>
    <w:rsid w:val="002E3D32"/>
    <w:rsid w:val="003824DE"/>
    <w:rsid w:val="00387BC4"/>
    <w:rsid w:val="00394E63"/>
    <w:rsid w:val="003F267B"/>
    <w:rsid w:val="004A0343"/>
    <w:rsid w:val="004A5693"/>
    <w:rsid w:val="0055723A"/>
    <w:rsid w:val="005F19C8"/>
    <w:rsid w:val="00610323"/>
    <w:rsid w:val="00677BED"/>
    <w:rsid w:val="006B2312"/>
    <w:rsid w:val="006E67EC"/>
    <w:rsid w:val="00726ED0"/>
    <w:rsid w:val="0073555C"/>
    <w:rsid w:val="007546D8"/>
    <w:rsid w:val="007B2A2F"/>
    <w:rsid w:val="00824D1C"/>
    <w:rsid w:val="00841278"/>
    <w:rsid w:val="00845E9A"/>
    <w:rsid w:val="008F627B"/>
    <w:rsid w:val="00941D00"/>
    <w:rsid w:val="009A6791"/>
    <w:rsid w:val="009B7900"/>
    <w:rsid w:val="009F7CAC"/>
    <w:rsid w:val="00A710B2"/>
    <w:rsid w:val="00A87721"/>
    <w:rsid w:val="00AA1A28"/>
    <w:rsid w:val="00AD28C0"/>
    <w:rsid w:val="00B17757"/>
    <w:rsid w:val="00B9480C"/>
    <w:rsid w:val="00BA2077"/>
    <w:rsid w:val="00BD76B5"/>
    <w:rsid w:val="00BF2D27"/>
    <w:rsid w:val="00C409AF"/>
    <w:rsid w:val="00C5119C"/>
    <w:rsid w:val="00C56395"/>
    <w:rsid w:val="00C9040B"/>
    <w:rsid w:val="00CE146B"/>
    <w:rsid w:val="00CE3E82"/>
    <w:rsid w:val="00D215B2"/>
    <w:rsid w:val="00F00E4E"/>
    <w:rsid w:val="00F177DB"/>
    <w:rsid w:val="00F26C87"/>
    <w:rsid w:val="00F27B55"/>
    <w:rsid w:val="00F85601"/>
    <w:rsid w:val="00FA0F27"/>
    <w:rsid w:val="00FB2E81"/>
    <w:rsid w:val="00FD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6</Words>
  <Characters>5808</Characters>
  <Application>Microsoft Macintosh Word</Application>
  <DocSecurity>0</DocSecurity>
  <Lines>48</Lines>
  <Paragraphs>13</Paragraphs>
  <ScaleCrop>false</ScaleCrop>
  <Company>RAND Corporation</Company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 Authorized User</dc:creator>
  <cp:lastModifiedBy>Miriam de Kleijn</cp:lastModifiedBy>
  <cp:revision>2</cp:revision>
  <dcterms:created xsi:type="dcterms:W3CDTF">2015-06-12T12:59:00Z</dcterms:created>
  <dcterms:modified xsi:type="dcterms:W3CDTF">2015-06-12T12:59:00Z</dcterms:modified>
</cp:coreProperties>
</file>